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5C6B4D" w14:textId="40D1588C" w:rsidR="00143684" w:rsidRPr="00D65C03" w:rsidRDefault="00D65C03" w:rsidP="00143684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 w:rsidRPr="00D65C03">
        <w:rPr>
          <w:rFonts w:ascii="Times New Roman" w:hAnsi="Times New Roman" w:cs="Times New Roman"/>
          <w:b/>
        </w:rPr>
        <w:t xml:space="preserve">S1 </w:t>
      </w:r>
      <w:r w:rsidR="00143684" w:rsidRPr="00D65C03">
        <w:rPr>
          <w:rFonts w:ascii="Times New Roman" w:hAnsi="Times New Roman" w:cs="Times New Roman"/>
          <w:b/>
        </w:rPr>
        <w:t>Table. Genes investigated f</w:t>
      </w:r>
      <w:bookmarkStart w:id="0" w:name="_GoBack"/>
      <w:bookmarkEnd w:id="0"/>
      <w:r w:rsidR="00143684" w:rsidRPr="00D65C03">
        <w:rPr>
          <w:rFonts w:ascii="Times New Roman" w:hAnsi="Times New Roman" w:cs="Times New Roman"/>
          <w:b/>
        </w:rPr>
        <w:t>or analysis of innate and adaptive immune responses in woodchuck blood and liver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493"/>
        <w:gridCol w:w="6749"/>
      </w:tblGrid>
      <w:tr w:rsidR="00F3358B" w:rsidRPr="00D65C03" w14:paraId="1E440AE6" w14:textId="77777777" w:rsidTr="00500951">
        <w:trPr>
          <w:trHeight w:val="461"/>
        </w:trPr>
        <w:tc>
          <w:tcPr>
            <w:tcW w:w="2493" w:type="dxa"/>
            <w:vAlign w:val="center"/>
          </w:tcPr>
          <w:p w14:paraId="24605161" w14:textId="77777777" w:rsidR="00F3358B" w:rsidRPr="00D65C03" w:rsidRDefault="00F3358B" w:rsidP="000D4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1" w:name="_Hlk16587377"/>
            <w:r w:rsidRPr="00D65C03">
              <w:rPr>
                <w:rFonts w:ascii="Times New Roman" w:hAnsi="Times New Roman" w:cs="Times New Roman"/>
              </w:rPr>
              <w:t>Marker Group</w:t>
            </w:r>
          </w:p>
        </w:tc>
        <w:tc>
          <w:tcPr>
            <w:tcW w:w="6749" w:type="dxa"/>
            <w:vAlign w:val="center"/>
          </w:tcPr>
          <w:p w14:paraId="1E1ECA4F" w14:textId="77777777" w:rsidR="00F3358B" w:rsidRPr="00D65C03" w:rsidRDefault="00F3358B" w:rsidP="000D41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5C03">
              <w:rPr>
                <w:rFonts w:ascii="Times New Roman" w:hAnsi="Times New Roman" w:cs="Times New Roman"/>
              </w:rPr>
              <w:t>Genes</w:t>
            </w:r>
          </w:p>
        </w:tc>
      </w:tr>
      <w:tr w:rsidR="00F3358B" w:rsidRPr="00D65C03" w14:paraId="0B53739E" w14:textId="77777777" w:rsidTr="00500951">
        <w:trPr>
          <w:trHeight w:val="461"/>
        </w:trPr>
        <w:tc>
          <w:tcPr>
            <w:tcW w:w="2493" w:type="dxa"/>
            <w:vMerge w:val="restart"/>
            <w:vAlign w:val="center"/>
          </w:tcPr>
          <w:p w14:paraId="3362D6FF" w14:textId="77777777" w:rsidR="00F3358B" w:rsidRPr="00D65C03" w:rsidRDefault="00F3358B" w:rsidP="000D4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C03">
              <w:rPr>
                <w:rFonts w:ascii="Times New Roman" w:hAnsi="Times New Roman" w:cs="Times New Roman"/>
                <w:color w:val="000000" w:themeColor="text1"/>
              </w:rPr>
              <w:t>Type I IFNs</w:t>
            </w:r>
          </w:p>
        </w:tc>
        <w:tc>
          <w:tcPr>
            <w:tcW w:w="6749" w:type="dxa"/>
            <w:vAlign w:val="center"/>
          </w:tcPr>
          <w:p w14:paraId="71DECC60" w14:textId="77777777" w:rsidR="00F3358B" w:rsidRPr="00D65C03" w:rsidRDefault="00F3358B" w:rsidP="000D41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5C03">
              <w:rPr>
                <w:rFonts w:ascii="Times New Roman" w:hAnsi="Times New Roman" w:cs="Times New Roman"/>
                <w:color w:val="000000" w:themeColor="text1"/>
              </w:rPr>
              <w:t>IFN-α = Interferon-alpha</w:t>
            </w:r>
          </w:p>
        </w:tc>
      </w:tr>
      <w:tr w:rsidR="00F3358B" w:rsidRPr="00D65C03" w14:paraId="5B833BBF" w14:textId="77777777" w:rsidTr="00500951">
        <w:trPr>
          <w:trHeight w:val="461"/>
        </w:trPr>
        <w:tc>
          <w:tcPr>
            <w:tcW w:w="2493" w:type="dxa"/>
            <w:vMerge/>
          </w:tcPr>
          <w:p w14:paraId="1B8727E0" w14:textId="77777777" w:rsidR="00F3358B" w:rsidRPr="00D65C03" w:rsidRDefault="00F3358B" w:rsidP="000D415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49" w:type="dxa"/>
            <w:vAlign w:val="center"/>
          </w:tcPr>
          <w:p w14:paraId="2B118E0C" w14:textId="77777777" w:rsidR="00F3358B" w:rsidRPr="00D65C03" w:rsidRDefault="00F3358B" w:rsidP="000D41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5C03">
              <w:rPr>
                <w:rFonts w:ascii="Times New Roman" w:hAnsi="Times New Roman" w:cs="Times New Roman"/>
                <w:color w:val="000000" w:themeColor="text1"/>
              </w:rPr>
              <w:t>IFN-β = Interferon-beta</w:t>
            </w:r>
          </w:p>
        </w:tc>
      </w:tr>
      <w:tr w:rsidR="00F3358B" w:rsidRPr="00D65C03" w14:paraId="15045F62" w14:textId="77777777" w:rsidTr="00500951">
        <w:trPr>
          <w:trHeight w:val="461"/>
        </w:trPr>
        <w:tc>
          <w:tcPr>
            <w:tcW w:w="2493" w:type="dxa"/>
            <w:vMerge w:val="restart"/>
            <w:shd w:val="clear" w:color="auto" w:fill="BFBFBF" w:themeFill="background1" w:themeFillShade="BF"/>
            <w:vAlign w:val="center"/>
          </w:tcPr>
          <w:p w14:paraId="549802F9" w14:textId="77777777" w:rsidR="00F3358B" w:rsidRPr="00D65C03" w:rsidRDefault="00F3358B" w:rsidP="000D4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C03">
              <w:rPr>
                <w:rFonts w:ascii="Times New Roman" w:hAnsi="Times New Roman" w:cs="Times New Roman"/>
                <w:color w:val="000000" w:themeColor="text1"/>
              </w:rPr>
              <w:t>ISGs</w:t>
            </w:r>
          </w:p>
        </w:tc>
        <w:tc>
          <w:tcPr>
            <w:tcW w:w="6749" w:type="dxa"/>
            <w:shd w:val="clear" w:color="auto" w:fill="BFBFBF" w:themeFill="background1" w:themeFillShade="BF"/>
            <w:vAlign w:val="center"/>
          </w:tcPr>
          <w:p w14:paraId="66B6FC92" w14:textId="77777777" w:rsidR="00F3358B" w:rsidRPr="00D65C03" w:rsidRDefault="00F3358B" w:rsidP="000D415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65C03">
              <w:rPr>
                <w:rFonts w:ascii="Times New Roman" w:hAnsi="Times New Roman" w:cs="Times New Roman"/>
                <w:color w:val="000000" w:themeColor="text1"/>
              </w:rPr>
              <w:t>OAS1 = 2’-5’- oligoadenylate synthetase 1</w:t>
            </w:r>
          </w:p>
        </w:tc>
      </w:tr>
      <w:tr w:rsidR="00F3358B" w:rsidRPr="00D65C03" w14:paraId="448FD84D" w14:textId="77777777" w:rsidTr="00500951">
        <w:trPr>
          <w:trHeight w:val="461"/>
        </w:trPr>
        <w:tc>
          <w:tcPr>
            <w:tcW w:w="2493" w:type="dxa"/>
            <w:vMerge/>
            <w:shd w:val="clear" w:color="auto" w:fill="BFBFBF" w:themeFill="background1" w:themeFillShade="BF"/>
          </w:tcPr>
          <w:p w14:paraId="63CBED1E" w14:textId="77777777" w:rsidR="00F3358B" w:rsidRPr="00D65C03" w:rsidRDefault="00F3358B" w:rsidP="000D415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49" w:type="dxa"/>
            <w:shd w:val="clear" w:color="auto" w:fill="BFBFBF" w:themeFill="background1" w:themeFillShade="BF"/>
            <w:vAlign w:val="center"/>
          </w:tcPr>
          <w:p w14:paraId="215492C8" w14:textId="77777777" w:rsidR="00F3358B" w:rsidRPr="00D65C03" w:rsidRDefault="00F3358B" w:rsidP="000D415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65C03">
              <w:rPr>
                <w:rFonts w:ascii="Times New Roman" w:hAnsi="Times New Roman" w:cs="Times New Roman"/>
                <w:color w:val="000000" w:themeColor="text1"/>
              </w:rPr>
              <w:t>Viperin</w:t>
            </w:r>
            <w:proofErr w:type="spellEnd"/>
            <w:r w:rsidRPr="00D65C03">
              <w:rPr>
                <w:rFonts w:ascii="Times New Roman" w:hAnsi="Times New Roman" w:cs="Times New Roman"/>
                <w:color w:val="000000" w:themeColor="text1"/>
              </w:rPr>
              <w:t xml:space="preserve"> (RSAD2) = Radical S-adenosyl methionine containing domain protein 2</w:t>
            </w:r>
          </w:p>
        </w:tc>
      </w:tr>
      <w:tr w:rsidR="00F3358B" w:rsidRPr="00D65C03" w14:paraId="093B36BB" w14:textId="77777777" w:rsidTr="00500951">
        <w:trPr>
          <w:trHeight w:val="461"/>
        </w:trPr>
        <w:tc>
          <w:tcPr>
            <w:tcW w:w="2493" w:type="dxa"/>
            <w:vMerge w:val="restart"/>
            <w:shd w:val="clear" w:color="auto" w:fill="FFFFFF" w:themeFill="background1"/>
            <w:vAlign w:val="center"/>
          </w:tcPr>
          <w:p w14:paraId="5D69CD0D" w14:textId="77777777" w:rsidR="00F3358B" w:rsidRPr="00D65C03" w:rsidRDefault="00F3358B" w:rsidP="000D4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C03">
              <w:rPr>
                <w:rFonts w:ascii="Times New Roman" w:hAnsi="Times New Roman" w:cs="Times New Roman"/>
              </w:rPr>
              <w:t>NK-cells</w:t>
            </w:r>
          </w:p>
        </w:tc>
        <w:tc>
          <w:tcPr>
            <w:tcW w:w="6749" w:type="dxa"/>
            <w:shd w:val="clear" w:color="auto" w:fill="FFFFFF" w:themeFill="background1"/>
            <w:vAlign w:val="center"/>
          </w:tcPr>
          <w:p w14:paraId="3EEC45B6" w14:textId="17DF6871" w:rsidR="00F3358B" w:rsidRPr="00D65C03" w:rsidRDefault="00F3358B" w:rsidP="000D41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5C03">
              <w:rPr>
                <w:rFonts w:ascii="Times New Roman" w:hAnsi="Times New Roman" w:cs="Times New Roman"/>
              </w:rPr>
              <w:t xml:space="preserve">NCR1/NKp46 = </w:t>
            </w:r>
            <w:r w:rsidR="00473782" w:rsidRPr="00D65C03">
              <w:rPr>
                <w:rFonts w:ascii="Times New Roman" w:hAnsi="Times New Roman" w:cs="Times New Roman"/>
              </w:rPr>
              <w:t>N</w:t>
            </w:r>
            <w:r w:rsidRPr="00D65C03">
              <w:rPr>
                <w:rFonts w:ascii="Times New Roman" w:hAnsi="Times New Roman" w:cs="Times New Roman"/>
              </w:rPr>
              <w:t>atural cytotoxicity triggering receptor 1</w:t>
            </w:r>
          </w:p>
        </w:tc>
      </w:tr>
      <w:tr w:rsidR="00F3358B" w:rsidRPr="00D65C03" w14:paraId="1677B800" w14:textId="77777777" w:rsidTr="00500951">
        <w:trPr>
          <w:trHeight w:val="461"/>
        </w:trPr>
        <w:tc>
          <w:tcPr>
            <w:tcW w:w="2493" w:type="dxa"/>
            <w:vMerge/>
            <w:shd w:val="clear" w:color="auto" w:fill="FFFFFF" w:themeFill="background1"/>
            <w:vAlign w:val="center"/>
          </w:tcPr>
          <w:p w14:paraId="3FAF4EB8" w14:textId="77777777" w:rsidR="00F3358B" w:rsidRPr="00D65C03" w:rsidRDefault="00F3358B" w:rsidP="000D4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49" w:type="dxa"/>
            <w:shd w:val="clear" w:color="auto" w:fill="FFFFFF" w:themeFill="background1"/>
            <w:vAlign w:val="center"/>
          </w:tcPr>
          <w:p w14:paraId="436BB7D1" w14:textId="70B68619" w:rsidR="00F3358B" w:rsidRPr="00D65C03" w:rsidRDefault="00F3358B" w:rsidP="000D41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5C03">
              <w:rPr>
                <w:rFonts w:ascii="Times New Roman" w:hAnsi="Times New Roman" w:cs="Times New Roman"/>
              </w:rPr>
              <w:t xml:space="preserve">NCAM/CD56 = </w:t>
            </w:r>
            <w:r w:rsidR="00473782" w:rsidRPr="00D65C03">
              <w:rPr>
                <w:rFonts w:ascii="Times New Roman" w:hAnsi="Times New Roman" w:cs="Times New Roman"/>
              </w:rPr>
              <w:t>N</w:t>
            </w:r>
            <w:r w:rsidRPr="00D65C03">
              <w:rPr>
                <w:rFonts w:ascii="Times New Roman" w:hAnsi="Times New Roman" w:cs="Times New Roman"/>
              </w:rPr>
              <w:t>eural cell adhesion molecule</w:t>
            </w:r>
          </w:p>
        </w:tc>
      </w:tr>
      <w:tr w:rsidR="00F3358B" w:rsidRPr="00D65C03" w14:paraId="5AE8AC10" w14:textId="77777777" w:rsidTr="00500951">
        <w:trPr>
          <w:trHeight w:val="461"/>
        </w:trPr>
        <w:tc>
          <w:tcPr>
            <w:tcW w:w="2493" w:type="dxa"/>
            <w:vMerge/>
            <w:shd w:val="clear" w:color="auto" w:fill="FFFFFF" w:themeFill="background1"/>
            <w:vAlign w:val="center"/>
          </w:tcPr>
          <w:p w14:paraId="09DAA122" w14:textId="77777777" w:rsidR="00F3358B" w:rsidRPr="00D65C03" w:rsidRDefault="00F3358B" w:rsidP="000D4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49" w:type="dxa"/>
            <w:shd w:val="clear" w:color="auto" w:fill="FFFFFF" w:themeFill="background1"/>
            <w:vAlign w:val="center"/>
          </w:tcPr>
          <w:p w14:paraId="2364539E" w14:textId="25435F20" w:rsidR="00F3358B" w:rsidRPr="00D65C03" w:rsidRDefault="00F3358B" w:rsidP="000D41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5C03">
              <w:rPr>
                <w:rFonts w:ascii="Times New Roman" w:hAnsi="Times New Roman" w:cs="Times New Roman"/>
              </w:rPr>
              <w:t xml:space="preserve">KLRF1/NKp80 = </w:t>
            </w:r>
            <w:r w:rsidR="00473782" w:rsidRPr="00D65C03">
              <w:rPr>
                <w:rFonts w:ascii="Times New Roman" w:hAnsi="Times New Roman" w:cs="Times New Roman"/>
              </w:rPr>
              <w:t>K</w:t>
            </w:r>
            <w:r w:rsidRPr="00D65C03">
              <w:rPr>
                <w:rFonts w:ascii="Times New Roman" w:hAnsi="Times New Roman" w:cs="Times New Roman"/>
              </w:rPr>
              <w:t>iller cell lectin-like receptor F1</w:t>
            </w:r>
          </w:p>
        </w:tc>
      </w:tr>
      <w:tr w:rsidR="00F3358B" w:rsidRPr="00D65C03" w14:paraId="7D7A34E8" w14:textId="77777777" w:rsidTr="00500951">
        <w:trPr>
          <w:trHeight w:val="461"/>
        </w:trPr>
        <w:tc>
          <w:tcPr>
            <w:tcW w:w="2493" w:type="dxa"/>
            <w:vMerge/>
            <w:shd w:val="clear" w:color="auto" w:fill="FFFFFF" w:themeFill="background1"/>
          </w:tcPr>
          <w:p w14:paraId="2B1DCF96" w14:textId="77777777" w:rsidR="00F3358B" w:rsidRPr="00D65C03" w:rsidRDefault="00F3358B" w:rsidP="000D4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49" w:type="dxa"/>
            <w:shd w:val="clear" w:color="auto" w:fill="FFFFFF" w:themeFill="background1"/>
            <w:vAlign w:val="center"/>
          </w:tcPr>
          <w:p w14:paraId="31B164F1" w14:textId="77777777" w:rsidR="00F3358B" w:rsidRPr="00D65C03" w:rsidRDefault="00F3358B" w:rsidP="000D41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5C03">
              <w:rPr>
                <w:rFonts w:ascii="Times New Roman" w:hAnsi="Times New Roman" w:cs="Times New Roman"/>
              </w:rPr>
              <w:t>IFN-γ = Interferon-gamma</w:t>
            </w:r>
          </w:p>
        </w:tc>
      </w:tr>
      <w:tr w:rsidR="00F3358B" w:rsidRPr="00D65C03" w14:paraId="4A7A9777" w14:textId="77777777" w:rsidTr="00500951">
        <w:trPr>
          <w:trHeight w:val="461"/>
        </w:trPr>
        <w:tc>
          <w:tcPr>
            <w:tcW w:w="2493" w:type="dxa"/>
            <w:vMerge/>
            <w:shd w:val="clear" w:color="auto" w:fill="FFFFFF" w:themeFill="background1"/>
          </w:tcPr>
          <w:p w14:paraId="544CB3CC" w14:textId="77777777" w:rsidR="00F3358B" w:rsidRPr="00D65C03" w:rsidRDefault="00F3358B" w:rsidP="000D4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49" w:type="dxa"/>
            <w:shd w:val="clear" w:color="auto" w:fill="FFFFFF" w:themeFill="background1"/>
            <w:vAlign w:val="center"/>
          </w:tcPr>
          <w:p w14:paraId="1D9A7B58" w14:textId="24A513C9" w:rsidR="00F3358B" w:rsidRPr="00D65C03" w:rsidRDefault="00F3358B" w:rsidP="000D41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5C03">
              <w:rPr>
                <w:rFonts w:ascii="Times New Roman" w:hAnsi="Times New Roman" w:cs="Times New Roman"/>
              </w:rPr>
              <w:t xml:space="preserve">KLRK1/NKG2D = </w:t>
            </w:r>
            <w:r w:rsidR="00473782" w:rsidRPr="00D65C03">
              <w:rPr>
                <w:rFonts w:ascii="Times New Roman" w:hAnsi="Times New Roman" w:cs="Times New Roman"/>
              </w:rPr>
              <w:t>K</w:t>
            </w:r>
            <w:r w:rsidRPr="00D65C03">
              <w:rPr>
                <w:rFonts w:ascii="Times New Roman" w:hAnsi="Times New Roman" w:cs="Times New Roman"/>
              </w:rPr>
              <w:t>iller cell lectin-like receptor K1</w:t>
            </w:r>
          </w:p>
        </w:tc>
      </w:tr>
      <w:tr w:rsidR="00F3358B" w:rsidRPr="00D65C03" w14:paraId="75EA2569" w14:textId="77777777" w:rsidTr="00500951">
        <w:trPr>
          <w:trHeight w:val="461"/>
        </w:trPr>
        <w:tc>
          <w:tcPr>
            <w:tcW w:w="2493" w:type="dxa"/>
            <w:vMerge/>
            <w:shd w:val="clear" w:color="auto" w:fill="FFFFFF" w:themeFill="background1"/>
          </w:tcPr>
          <w:p w14:paraId="5C11886B" w14:textId="77777777" w:rsidR="00F3358B" w:rsidRPr="00D65C03" w:rsidRDefault="00F3358B" w:rsidP="000D4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49" w:type="dxa"/>
            <w:shd w:val="clear" w:color="auto" w:fill="FFFFFF" w:themeFill="background1"/>
            <w:vAlign w:val="center"/>
          </w:tcPr>
          <w:p w14:paraId="27AB690F" w14:textId="6BF4D298" w:rsidR="00F3358B" w:rsidRPr="00D65C03" w:rsidRDefault="00F3358B" w:rsidP="000D41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5C03">
              <w:rPr>
                <w:rFonts w:ascii="Times New Roman" w:hAnsi="Times New Roman" w:cs="Times New Roman"/>
              </w:rPr>
              <w:t xml:space="preserve">KLRC1/NKG2A = </w:t>
            </w:r>
            <w:r w:rsidR="00473782" w:rsidRPr="00D65C03">
              <w:rPr>
                <w:rFonts w:ascii="Times New Roman" w:hAnsi="Times New Roman" w:cs="Times New Roman"/>
              </w:rPr>
              <w:t>K</w:t>
            </w:r>
            <w:r w:rsidRPr="00D65C03">
              <w:rPr>
                <w:rFonts w:ascii="Times New Roman" w:hAnsi="Times New Roman" w:cs="Times New Roman"/>
              </w:rPr>
              <w:t>iller cell lectin-like receptor C1</w:t>
            </w:r>
          </w:p>
        </w:tc>
      </w:tr>
      <w:tr w:rsidR="00F3358B" w:rsidRPr="00D65C03" w14:paraId="2C75FF78" w14:textId="77777777" w:rsidTr="00500951">
        <w:trPr>
          <w:trHeight w:val="461"/>
        </w:trPr>
        <w:tc>
          <w:tcPr>
            <w:tcW w:w="2493" w:type="dxa"/>
            <w:vMerge/>
            <w:shd w:val="clear" w:color="auto" w:fill="FFFFFF" w:themeFill="background1"/>
          </w:tcPr>
          <w:p w14:paraId="32AA197E" w14:textId="77777777" w:rsidR="00F3358B" w:rsidRPr="00D65C03" w:rsidRDefault="00F3358B" w:rsidP="000D4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49" w:type="dxa"/>
            <w:shd w:val="clear" w:color="auto" w:fill="FFFFFF" w:themeFill="background1"/>
            <w:vAlign w:val="center"/>
          </w:tcPr>
          <w:p w14:paraId="42A0C36D" w14:textId="2A40037C" w:rsidR="00F3358B" w:rsidRPr="00D65C03" w:rsidRDefault="00F3358B" w:rsidP="000D41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5C03">
              <w:rPr>
                <w:rFonts w:ascii="Times New Roman" w:hAnsi="Times New Roman" w:cs="Times New Roman"/>
              </w:rPr>
              <w:t xml:space="preserve">CD57 (HNK-1) = </w:t>
            </w:r>
            <w:r w:rsidR="00473782" w:rsidRPr="00D65C03">
              <w:rPr>
                <w:rFonts w:ascii="Times New Roman" w:hAnsi="Times New Roman" w:cs="Times New Roman"/>
              </w:rPr>
              <w:t>H</w:t>
            </w:r>
            <w:r w:rsidRPr="00D65C03">
              <w:rPr>
                <w:rFonts w:ascii="Times New Roman" w:hAnsi="Times New Roman" w:cs="Times New Roman"/>
              </w:rPr>
              <w:t>uman natural killer</w:t>
            </w:r>
            <w:r w:rsidR="005B0044" w:rsidRPr="00D65C03">
              <w:rPr>
                <w:rFonts w:ascii="Times New Roman" w:hAnsi="Times New Roman" w:cs="Times New Roman"/>
              </w:rPr>
              <w:t>-</w:t>
            </w:r>
            <w:r w:rsidRPr="00D65C03">
              <w:rPr>
                <w:rFonts w:ascii="Times New Roman" w:hAnsi="Times New Roman" w:cs="Times New Roman"/>
              </w:rPr>
              <w:t>1</w:t>
            </w:r>
            <w:r w:rsidR="00473782" w:rsidRPr="00D65C03">
              <w:rPr>
                <w:rFonts w:ascii="Times New Roman" w:hAnsi="Times New Roman" w:cs="Times New Roman"/>
              </w:rPr>
              <w:t xml:space="preserve"> receptor</w:t>
            </w:r>
          </w:p>
        </w:tc>
      </w:tr>
      <w:tr w:rsidR="00F3358B" w:rsidRPr="00D65C03" w14:paraId="4519B8EE" w14:textId="77777777" w:rsidTr="00500951">
        <w:trPr>
          <w:trHeight w:val="461"/>
        </w:trPr>
        <w:tc>
          <w:tcPr>
            <w:tcW w:w="2493" w:type="dxa"/>
            <w:vMerge/>
            <w:shd w:val="clear" w:color="auto" w:fill="FFFFFF" w:themeFill="background1"/>
          </w:tcPr>
          <w:p w14:paraId="45D67463" w14:textId="77777777" w:rsidR="00F3358B" w:rsidRPr="00D65C03" w:rsidRDefault="00F3358B" w:rsidP="000D4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49" w:type="dxa"/>
            <w:shd w:val="clear" w:color="auto" w:fill="FFFFFF" w:themeFill="background1"/>
            <w:vAlign w:val="center"/>
          </w:tcPr>
          <w:p w14:paraId="4F3BD2FB" w14:textId="74D28608" w:rsidR="00F3358B" w:rsidRPr="00D65C03" w:rsidRDefault="00F3358B" w:rsidP="000D41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5C03">
              <w:rPr>
                <w:rFonts w:ascii="Times New Roman" w:hAnsi="Times New Roman" w:cs="Times New Roman"/>
              </w:rPr>
              <w:t xml:space="preserve">CD16 = </w:t>
            </w:r>
            <w:r w:rsidR="00473782" w:rsidRPr="00D65C03">
              <w:rPr>
                <w:rFonts w:ascii="Times New Roman" w:hAnsi="Times New Roman" w:cs="Times New Roman"/>
              </w:rPr>
              <w:t>C</w:t>
            </w:r>
            <w:r w:rsidRPr="00D65C03">
              <w:rPr>
                <w:rFonts w:ascii="Times New Roman" w:hAnsi="Times New Roman" w:cs="Times New Roman"/>
              </w:rPr>
              <w:t>luster of differentiation 16</w:t>
            </w:r>
          </w:p>
        </w:tc>
      </w:tr>
      <w:tr w:rsidR="00F3358B" w:rsidRPr="00D65C03" w14:paraId="4A3ADAD1" w14:textId="77777777" w:rsidTr="00500951">
        <w:trPr>
          <w:trHeight w:val="461"/>
        </w:trPr>
        <w:tc>
          <w:tcPr>
            <w:tcW w:w="2493" w:type="dxa"/>
            <w:vMerge w:val="restart"/>
            <w:shd w:val="clear" w:color="auto" w:fill="BFBFBF" w:themeFill="background1" w:themeFillShade="BF"/>
            <w:vAlign w:val="center"/>
          </w:tcPr>
          <w:p w14:paraId="06D862D3" w14:textId="77777777" w:rsidR="00F3358B" w:rsidRPr="00D65C03" w:rsidRDefault="00F3358B" w:rsidP="000D4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C03">
              <w:rPr>
                <w:rFonts w:ascii="Times New Roman" w:hAnsi="Times New Roman" w:cs="Times New Roman"/>
                <w:color w:val="000000" w:themeColor="text1"/>
              </w:rPr>
              <w:t>APCs</w:t>
            </w:r>
          </w:p>
        </w:tc>
        <w:tc>
          <w:tcPr>
            <w:tcW w:w="6749" w:type="dxa"/>
            <w:shd w:val="clear" w:color="auto" w:fill="BFBFBF" w:themeFill="background1" w:themeFillShade="BF"/>
            <w:vAlign w:val="center"/>
          </w:tcPr>
          <w:p w14:paraId="3653DC65" w14:textId="77777777" w:rsidR="00F3358B" w:rsidRPr="00D65C03" w:rsidRDefault="00F3358B" w:rsidP="000D41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5C03">
              <w:rPr>
                <w:rFonts w:ascii="Times New Roman" w:hAnsi="Times New Roman" w:cs="Times New Roman"/>
                <w:color w:val="000000" w:themeColor="text1"/>
              </w:rPr>
              <w:t>CD79B = Cluster of differentiation 79B, B-cell marker</w:t>
            </w:r>
          </w:p>
        </w:tc>
      </w:tr>
      <w:tr w:rsidR="00F3358B" w:rsidRPr="00D65C03" w14:paraId="7B88B126" w14:textId="77777777" w:rsidTr="00500951">
        <w:trPr>
          <w:trHeight w:val="461"/>
        </w:trPr>
        <w:tc>
          <w:tcPr>
            <w:tcW w:w="2493" w:type="dxa"/>
            <w:vMerge/>
            <w:shd w:val="clear" w:color="auto" w:fill="BFBFBF" w:themeFill="background1" w:themeFillShade="BF"/>
          </w:tcPr>
          <w:p w14:paraId="4EE972BE" w14:textId="77777777" w:rsidR="00F3358B" w:rsidRPr="00D65C03" w:rsidRDefault="00F3358B" w:rsidP="000D4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49" w:type="dxa"/>
            <w:shd w:val="clear" w:color="auto" w:fill="BFBFBF" w:themeFill="background1" w:themeFillShade="BF"/>
            <w:vAlign w:val="center"/>
          </w:tcPr>
          <w:p w14:paraId="6CE3D5A9" w14:textId="77777777" w:rsidR="00F3358B" w:rsidRPr="00D65C03" w:rsidRDefault="00F3358B" w:rsidP="000D41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5C03">
              <w:rPr>
                <w:rFonts w:ascii="Times New Roman" w:hAnsi="Times New Roman" w:cs="Times New Roman"/>
                <w:color w:val="000000" w:themeColor="text1"/>
              </w:rPr>
              <w:t>IL3RA/CD123 = Interleukin 3 receptor A or CD123, plasmacytoid dendritic cell marker</w:t>
            </w:r>
          </w:p>
        </w:tc>
      </w:tr>
      <w:tr w:rsidR="00F3358B" w:rsidRPr="00D65C03" w14:paraId="699E2B05" w14:textId="77777777" w:rsidTr="00500951">
        <w:trPr>
          <w:trHeight w:val="461"/>
        </w:trPr>
        <w:tc>
          <w:tcPr>
            <w:tcW w:w="2493" w:type="dxa"/>
            <w:vMerge/>
            <w:shd w:val="clear" w:color="auto" w:fill="BFBFBF" w:themeFill="background1" w:themeFillShade="BF"/>
          </w:tcPr>
          <w:p w14:paraId="4600E947" w14:textId="77777777" w:rsidR="00F3358B" w:rsidRPr="00D65C03" w:rsidRDefault="00F3358B" w:rsidP="000D4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49" w:type="dxa"/>
            <w:shd w:val="clear" w:color="auto" w:fill="BFBFBF" w:themeFill="background1" w:themeFillShade="BF"/>
            <w:vAlign w:val="center"/>
          </w:tcPr>
          <w:p w14:paraId="2C0226FB" w14:textId="77777777" w:rsidR="00F3358B" w:rsidRPr="00D65C03" w:rsidRDefault="00F3358B" w:rsidP="000D41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5C03">
              <w:rPr>
                <w:rFonts w:ascii="Times New Roman" w:hAnsi="Times New Roman" w:cs="Times New Roman"/>
                <w:color w:val="000000" w:themeColor="text1"/>
              </w:rPr>
              <w:t>EMR1/ F4/80 = EGF-like module-containing mucin-like hormone receptor like-1, macrophage marker</w:t>
            </w:r>
          </w:p>
        </w:tc>
      </w:tr>
      <w:tr w:rsidR="00F3358B" w:rsidRPr="00D65C03" w14:paraId="3FB28E82" w14:textId="77777777" w:rsidTr="00500951">
        <w:trPr>
          <w:trHeight w:val="461"/>
        </w:trPr>
        <w:tc>
          <w:tcPr>
            <w:tcW w:w="2493" w:type="dxa"/>
            <w:vMerge w:val="restart"/>
            <w:shd w:val="clear" w:color="auto" w:fill="FFFFFF" w:themeFill="background1"/>
            <w:vAlign w:val="center"/>
          </w:tcPr>
          <w:p w14:paraId="73E555BA" w14:textId="77777777" w:rsidR="00F3358B" w:rsidRPr="00D65C03" w:rsidRDefault="00F3358B" w:rsidP="000D41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C03">
              <w:rPr>
                <w:rFonts w:ascii="Times New Roman" w:hAnsi="Times New Roman" w:cs="Times New Roman"/>
              </w:rPr>
              <w:t>Th-cells</w:t>
            </w:r>
          </w:p>
        </w:tc>
        <w:tc>
          <w:tcPr>
            <w:tcW w:w="6749" w:type="dxa"/>
            <w:shd w:val="clear" w:color="auto" w:fill="FFFFFF" w:themeFill="background1"/>
            <w:vAlign w:val="center"/>
          </w:tcPr>
          <w:p w14:paraId="4016A486" w14:textId="77777777" w:rsidR="00F3358B" w:rsidRPr="00D65C03" w:rsidRDefault="00F3358B" w:rsidP="000D415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65C03">
              <w:rPr>
                <w:rFonts w:ascii="Times New Roman" w:hAnsi="Times New Roman" w:cs="Times New Roman"/>
              </w:rPr>
              <w:t>CD3 = Cluster of differentiation 3, T-cell co-receptor</w:t>
            </w:r>
          </w:p>
        </w:tc>
      </w:tr>
      <w:tr w:rsidR="00F3358B" w:rsidRPr="00D65C03" w14:paraId="69F2D0A3" w14:textId="77777777" w:rsidTr="00500951">
        <w:trPr>
          <w:trHeight w:val="461"/>
        </w:trPr>
        <w:tc>
          <w:tcPr>
            <w:tcW w:w="2493" w:type="dxa"/>
            <w:vMerge/>
            <w:shd w:val="clear" w:color="auto" w:fill="FFFFFF" w:themeFill="background1"/>
            <w:vAlign w:val="center"/>
          </w:tcPr>
          <w:p w14:paraId="4011E54C" w14:textId="77777777" w:rsidR="00F3358B" w:rsidRPr="00D65C03" w:rsidRDefault="00F3358B" w:rsidP="000D41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49" w:type="dxa"/>
            <w:shd w:val="clear" w:color="auto" w:fill="FFFFFF" w:themeFill="background1"/>
            <w:vAlign w:val="center"/>
          </w:tcPr>
          <w:p w14:paraId="099666CF" w14:textId="77777777" w:rsidR="00F3358B" w:rsidRPr="00D65C03" w:rsidRDefault="00F3358B" w:rsidP="000D415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65C03">
              <w:rPr>
                <w:rFonts w:ascii="Times New Roman" w:eastAsia="PMingLiU" w:hAnsi="Times New Roman" w:cs="Times New Roman"/>
                <w:bCs/>
                <w:lang w:eastAsia="zh-CN"/>
              </w:rPr>
              <w:t>CD4 = Cluster of differentiation 4, T-cell co-receptor</w:t>
            </w:r>
          </w:p>
        </w:tc>
      </w:tr>
      <w:tr w:rsidR="00F3358B" w:rsidRPr="00D65C03" w14:paraId="265EEFF3" w14:textId="77777777" w:rsidTr="00500951">
        <w:trPr>
          <w:trHeight w:val="461"/>
        </w:trPr>
        <w:tc>
          <w:tcPr>
            <w:tcW w:w="2493" w:type="dxa"/>
            <w:vMerge w:val="restart"/>
            <w:shd w:val="clear" w:color="auto" w:fill="BFBFBF" w:themeFill="background1" w:themeFillShade="BF"/>
            <w:vAlign w:val="center"/>
          </w:tcPr>
          <w:p w14:paraId="233AFB52" w14:textId="77777777" w:rsidR="00F3358B" w:rsidRPr="00D65C03" w:rsidRDefault="00F3358B" w:rsidP="000D41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C03">
              <w:rPr>
                <w:rFonts w:ascii="Times New Roman" w:hAnsi="Times New Roman" w:cs="Times New Roman"/>
              </w:rPr>
              <w:t>CTLs</w:t>
            </w:r>
          </w:p>
        </w:tc>
        <w:tc>
          <w:tcPr>
            <w:tcW w:w="6749" w:type="dxa"/>
            <w:shd w:val="clear" w:color="auto" w:fill="BFBFBF" w:themeFill="background1" w:themeFillShade="BF"/>
            <w:vAlign w:val="center"/>
          </w:tcPr>
          <w:p w14:paraId="28C8472A" w14:textId="77777777" w:rsidR="00F3358B" w:rsidRPr="00D65C03" w:rsidRDefault="00F3358B" w:rsidP="000D415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65C03">
              <w:rPr>
                <w:rFonts w:ascii="Times New Roman" w:eastAsia="PMingLiU" w:hAnsi="Times New Roman" w:cs="Times New Roman"/>
                <w:bCs/>
                <w:lang w:eastAsia="zh-CN"/>
              </w:rPr>
              <w:t xml:space="preserve"> CD8 = Cluster of differentiation 8, T-cell co-receptor</w:t>
            </w:r>
          </w:p>
        </w:tc>
      </w:tr>
      <w:tr w:rsidR="00F3358B" w:rsidRPr="00D65C03" w14:paraId="4B9DD3AF" w14:textId="77777777" w:rsidTr="00500951">
        <w:trPr>
          <w:trHeight w:val="461"/>
        </w:trPr>
        <w:tc>
          <w:tcPr>
            <w:tcW w:w="2493" w:type="dxa"/>
            <w:vMerge/>
            <w:shd w:val="clear" w:color="auto" w:fill="BFBFBF" w:themeFill="background1" w:themeFillShade="BF"/>
          </w:tcPr>
          <w:p w14:paraId="23280104" w14:textId="77777777" w:rsidR="00F3358B" w:rsidRPr="00D65C03" w:rsidRDefault="00F3358B" w:rsidP="000D41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49" w:type="dxa"/>
            <w:shd w:val="clear" w:color="auto" w:fill="BFBFBF" w:themeFill="background1" w:themeFillShade="BF"/>
            <w:vAlign w:val="center"/>
          </w:tcPr>
          <w:p w14:paraId="50BBB1B9" w14:textId="77777777" w:rsidR="00F3358B" w:rsidRPr="00D65C03" w:rsidRDefault="00F3358B" w:rsidP="000D415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65C03">
              <w:rPr>
                <w:rFonts w:ascii="Times New Roman" w:hAnsi="Times New Roman" w:cs="Times New Roman"/>
              </w:rPr>
              <w:t>GZMB = Granzyme B or cytotoxic T-lymphocyte-associated serine esterase</w:t>
            </w:r>
          </w:p>
        </w:tc>
      </w:tr>
      <w:tr w:rsidR="00F3358B" w:rsidRPr="00D65C03" w14:paraId="41004A61" w14:textId="77777777" w:rsidTr="00500951">
        <w:trPr>
          <w:trHeight w:val="461"/>
        </w:trPr>
        <w:tc>
          <w:tcPr>
            <w:tcW w:w="2493" w:type="dxa"/>
            <w:vMerge/>
            <w:shd w:val="clear" w:color="auto" w:fill="BFBFBF" w:themeFill="background1" w:themeFillShade="BF"/>
          </w:tcPr>
          <w:p w14:paraId="00CEB360" w14:textId="77777777" w:rsidR="00F3358B" w:rsidRPr="00D65C03" w:rsidRDefault="00F3358B" w:rsidP="000D41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49" w:type="dxa"/>
            <w:shd w:val="clear" w:color="auto" w:fill="BFBFBF" w:themeFill="background1" w:themeFillShade="BF"/>
          </w:tcPr>
          <w:p w14:paraId="14C41257" w14:textId="77777777" w:rsidR="00F3358B" w:rsidRPr="00D65C03" w:rsidRDefault="00F3358B" w:rsidP="000D41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5C03">
              <w:rPr>
                <w:rFonts w:ascii="Times New Roman" w:hAnsi="Times New Roman" w:cs="Times New Roman"/>
              </w:rPr>
              <w:t>PRF1 = Perforin</w:t>
            </w:r>
          </w:p>
        </w:tc>
      </w:tr>
      <w:tr w:rsidR="00F3358B" w:rsidRPr="00D65C03" w14:paraId="155ADE37" w14:textId="77777777" w:rsidTr="00500951">
        <w:trPr>
          <w:trHeight w:val="461"/>
        </w:trPr>
        <w:tc>
          <w:tcPr>
            <w:tcW w:w="2493" w:type="dxa"/>
            <w:vMerge/>
            <w:shd w:val="clear" w:color="auto" w:fill="BFBFBF" w:themeFill="background1" w:themeFillShade="BF"/>
          </w:tcPr>
          <w:p w14:paraId="4332481D" w14:textId="77777777" w:rsidR="00F3358B" w:rsidRPr="00D65C03" w:rsidRDefault="00F3358B" w:rsidP="000D41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49" w:type="dxa"/>
            <w:shd w:val="clear" w:color="auto" w:fill="BFBFBF" w:themeFill="background1" w:themeFillShade="BF"/>
          </w:tcPr>
          <w:p w14:paraId="7B054CA9" w14:textId="77777777" w:rsidR="00F3358B" w:rsidRPr="00D65C03" w:rsidRDefault="00F3358B" w:rsidP="000D415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65C03">
              <w:rPr>
                <w:rFonts w:ascii="Times New Roman" w:hAnsi="Times New Roman" w:cs="Times New Roman"/>
              </w:rPr>
              <w:t xml:space="preserve">FASL = </w:t>
            </w:r>
            <w:proofErr w:type="spellStart"/>
            <w:r w:rsidRPr="00D65C03">
              <w:rPr>
                <w:rFonts w:ascii="Times New Roman" w:hAnsi="Times New Roman" w:cs="Times New Roman"/>
              </w:rPr>
              <w:t>Fas</w:t>
            </w:r>
            <w:proofErr w:type="spellEnd"/>
            <w:r w:rsidRPr="00D65C03">
              <w:rPr>
                <w:rFonts w:ascii="Times New Roman" w:hAnsi="Times New Roman" w:cs="Times New Roman"/>
              </w:rPr>
              <w:t xml:space="preserve"> ligand</w:t>
            </w:r>
          </w:p>
        </w:tc>
      </w:tr>
      <w:tr w:rsidR="00F3358B" w:rsidRPr="00D65C03" w14:paraId="645C2C6F" w14:textId="77777777" w:rsidTr="00500951">
        <w:trPr>
          <w:trHeight w:val="461"/>
        </w:trPr>
        <w:tc>
          <w:tcPr>
            <w:tcW w:w="2493" w:type="dxa"/>
            <w:vMerge w:val="restart"/>
            <w:shd w:val="clear" w:color="auto" w:fill="FFFFFF" w:themeFill="background1"/>
            <w:vAlign w:val="center"/>
          </w:tcPr>
          <w:p w14:paraId="5A0BB055" w14:textId="77777777" w:rsidR="00F3358B" w:rsidRPr="00D65C03" w:rsidRDefault="00F3358B" w:rsidP="000D41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65C03">
              <w:rPr>
                <w:rFonts w:ascii="Times New Roman" w:hAnsi="Times New Roman" w:cs="Times New Roman"/>
              </w:rPr>
              <w:t>Tregs</w:t>
            </w:r>
            <w:proofErr w:type="spellEnd"/>
          </w:p>
        </w:tc>
        <w:tc>
          <w:tcPr>
            <w:tcW w:w="6749" w:type="dxa"/>
            <w:shd w:val="clear" w:color="auto" w:fill="FFFFFF" w:themeFill="background1"/>
            <w:vAlign w:val="center"/>
          </w:tcPr>
          <w:p w14:paraId="0D788A3E" w14:textId="77777777" w:rsidR="00F3358B" w:rsidRPr="00D65C03" w:rsidRDefault="00F3358B" w:rsidP="000D41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5C03">
              <w:rPr>
                <w:rFonts w:ascii="Times New Roman" w:hAnsi="Times New Roman" w:cs="Times New Roman"/>
              </w:rPr>
              <w:t>TGF-β = Transforming growth factor-beta</w:t>
            </w:r>
          </w:p>
        </w:tc>
      </w:tr>
      <w:tr w:rsidR="00F3358B" w:rsidRPr="00D65C03" w14:paraId="4875DD42" w14:textId="77777777" w:rsidTr="00500951">
        <w:trPr>
          <w:trHeight w:val="461"/>
        </w:trPr>
        <w:tc>
          <w:tcPr>
            <w:tcW w:w="2493" w:type="dxa"/>
            <w:vMerge/>
            <w:shd w:val="clear" w:color="auto" w:fill="FFFFFF" w:themeFill="background1"/>
            <w:vAlign w:val="center"/>
          </w:tcPr>
          <w:p w14:paraId="3F219C34" w14:textId="77777777" w:rsidR="00F3358B" w:rsidRPr="00D65C03" w:rsidRDefault="00F3358B" w:rsidP="000D41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49" w:type="dxa"/>
            <w:shd w:val="clear" w:color="auto" w:fill="FFFFFF" w:themeFill="background1"/>
            <w:vAlign w:val="center"/>
          </w:tcPr>
          <w:p w14:paraId="077256BA" w14:textId="77777777" w:rsidR="00F3358B" w:rsidRPr="00D65C03" w:rsidRDefault="00F3358B" w:rsidP="000D41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5C03">
              <w:rPr>
                <w:rFonts w:ascii="Times New Roman" w:hAnsi="Times New Roman" w:cs="Times New Roman"/>
              </w:rPr>
              <w:t>PD-1 = Programmed cell death-1 receptor</w:t>
            </w:r>
          </w:p>
        </w:tc>
      </w:tr>
      <w:tr w:rsidR="00F3358B" w:rsidRPr="00D65C03" w14:paraId="4246C1E3" w14:textId="77777777" w:rsidTr="00500951">
        <w:trPr>
          <w:trHeight w:val="461"/>
        </w:trPr>
        <w:tc>
          <w:tcPr>
            <w:tcW w:w="2493" w:type="dxa"/>
            <w:vMerge/>
            <w:shd w:val="clear" w:color="auto" w:fill="FFFFFF" w:themeFill="background1"/>
            <w:vAlign w:val="center"/>
          </w:tcPr>
          <w:p w14:paraId="6CB615F3" w14:textId="77777777" w:rsidR="00F3358B" w:rsidRPr="00D65C03" w:rsidRDefault="00F3358B" w:rsidP="000D41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49" w:type="dxa"/>
            <w:shd w:val="clear" w:color="auto" w:fill="FFFFFF" w:themeFill="background1"/>
            <w:vAlign w:val="center"/>
          </w:tcPr>
          <w:p w14:paraId="2074F77A" w14:textId="77777777" w:rsidR="00F3358B" w:rsidRPr="00D65C03" w:rsidRDefault="00F3358B" w:rsidP="000D41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5C03">
              <w:rPr>
                <w:rFonts w:ascii="Times New Roman" w:hAnsi="Times New Roman" w:cs="Times New Roman"/>
              </w:rPr>
              <w:t>PD-L1 = Programmed cell death-1 ligand 1 or CD274</w:t>
            </w:r>
          </w:p>
        </w:tc>
      </w:tr>
      <w:tr w:rsidR="00F3358B" w:rsidRPr="00D65C03" w14:paraId="02A08B99" w14:textId="77777777" w:rsidTr="00500951">
        <w:trPr>
          <w:trHeight w:val="461"/>
        </w:trPr>
        <w:tc>
          <w:tcPr>
            <w:tcW w:w="2493" w:type="dxa"/>
            <w:vMerge/>
            <w:shd w:val="clear" w:color="auto" w:fill="FFFFFF" w:themeFill="background1"/>
            <w:vAlign w:val="center"/>
          </w:tcPr>
          <w:p w14:paraId="2F88EEA4" w14:textId="77777777" w:rsidR="00F3358B" w:rsidRPr="00D65C03" w:rsidRDefault="00F3358B" w:rsidP="000D41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49" w:type="dxa"/>
            <w:shd w:val="clear" w:color="auto" w:fill="FFFFFF" w:themeFill="background1"/>
            <w:vAlign w:val="center"/>
          </w:tcPr>
          <w:p w14:paraId="3337E6DD" w14:textId="77777777" w:rsidR="00F3358B" w:rsidRPr="00D65C03" w:rsidRDefault="00F3358B" w:rsidP="00D65C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5C03">
              <w:rPr>
                <w:rFonts w:ascii="Times New Roman" w:hAnsi="Times New Roman" w:cs="Times New Roman"/>
              </w:rPr>
              <w:t>PD-L2 = Programmed cell death-1 ligand 2 or CD273</w:t>
            </w:r>
          </w:p>
        </w:tc>
      </w:tr>
      <w:bookmarkEnd w:id="1"/>
    </w:tbl>
    <w:p w14:paraId="6EC1EEBF" w14:textId="16CF7A3C" w:rsidR="00143684" w:rsidRPr="00D65C03" w:rsidRDefault="00143684" w:rsidP="00143684">
      <w:pPr>
        <w:rPr>
          <w:rFonts w:ascii="Times New Roman" w:eastAsia="PMingLiU" w:hAnsi="Times New Roman" w:cs="Times New Roman"/>
          <w:bCs/>
          <w:lang w:eastAsia="zh-CN"/>
        </w:rPr>
      </w:pPr>
    </w:p>
    <w:sectPr w:rsidR="00143684" w:rsidRPr="00D65C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9DD8B8" w14:textId="77777777" w:rsidR="00691F59" w:rsidRDefault="00691F59" w:rsidP="00331FBD">
      <w:pPr>
        <w:spacing w:after="0" w:line="240" w:lineRule="auto"/>
      </w:pPr>
      <w:r>
        <w:separator/>
      </w:r>
    </w:p>
  </w:endnote>
  <w:endnote w:type="continuationSeparator" w:id="0">
    <w:p w14:paraId="55F1577C" w14:textId="77777777" w:rsidR="00691F59" w:rsidRDefault="00691F59" w:rsidP="00331F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CA164E" w14:textId="77777777" w:rsidR="00691F59" w:rsidRDefault="00691F59" w:rsidP="00331FBD">
      <w:pPr>
        <w:spacing w:after="0" w:line="240" w:lineRule="auto"/>
      </w:pPr>
      <w:r>
        <w:separator/>
      </w:r>
    </w:p>
  </w:footnote>
  <w:footnote w:type="continuationSeparator" w:id="0">
    <w:p w14:paraId="129BC765" w14:textId="77777777" w:rsidR="00691F59" w:rsidRDefault="00691F59" w:rsidP="00331F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BC9"/>
    <w:rsid w:val="00007DCB"/>
    <w:rsid w:val="00017324"/>
    <w:rsid w:val="00045A4D"/>
    <w:rsid w:val="00046BDB"/>
    <w:rsid w:val="00051F86"/>
    <w:rsid w:val="000528CD"/>
    <w:rsid w:val="00060055"/>
    <w:rsid w:val="0008376E"/>
    <w:rsid w:val="0009491F"/>
    <w:rsid w:val="000A093A"/>
    <w:rsid w:val="000B3FE6"/>
    <w:rsid w:val="000B5EDB"/>
    <w:rsid w:val="000C06FB"/>
    <w:rsid w:val="000D45C8"/>
    <w:rsid w:val="000D659D"/>
    <w:rsid w:val="000E3602"/>
    <w:rsid w:val="00115D95"/>
    <w:rsid w:val="00130006"/>
    <w:rsid w:val="001368DB"/>
    <w:rsid w:val="00141BD9"/>
    <w:rsid w:val="00143684"/>
    <w:rsid w:val="001614E0"/>
    <w:rsid w:val="00183EDB"/>
    <w:rsid w:val="00197ACA"/>
    <w:rsid w:val="001B0463"/>
    <w:rsid w:val="001D063A"/>
    <w:rsid w:val="001D0BF1"/>
    <w:rsid w:val="001E250E"/>
    <w:rsid w:val="002062F3"/>
    <w:rsid w:val="00230DA5"/>
    <w:rsid w:val="00241596"/>
    <w:rsid w:val="00244E7A"/>
    <w:rsid w:val="00247502"/>
    <w:rsid w:val="002527B9"/>
    <w:rsid w:val="00270B8E"/>
    <w:rsid w:val="00275515"/>
    <w:rsid w:val="002844A0"/>
    <w:rsid w:val="00284746"/>
    <w:rsid w:val="00284759"/>
    <w:rsid w:val="00292597"/>
    <w:rsid w:val="002A0518"/>
    <w:rsid w:val="002B795B"/>
    <w:rsid w:val="002E0BC9"/>
    <w:rsid w:val="002E4466"/>
    <w:rsid w:val="002E46D5"/>
    <w:rsid w:val="002F3902"/>
    <w:rsid w:val="003049E2"/>
    <w:rsid w:val="003054AD"/>
    <w:rsid w:val="003130AE"/>
    <w:rsid w:val="00313EA4"/>
    <w:rsid w:val="00331FBD"/>
    <w:rsid w:val="00346A07"/>
    <w:rsid w:val="003531E8"/>
    <w:rsid w:val="00354C45"/>
    <w:rsid w:val="00362B10"/>
    <w:rsid w:val="0037084E"/>
    <w:rsid w:val="00376DAB"/>
    <w:rsid w:val="00376ED9"/>
    <w:rsid w:val="003A00DE"/>
    <w:rsid w:val="003A2D00"/>
    <w:rsid w:val="003B0908"/>
    <w:rsid w:val="003B7090"/>
    <w:rsid w:val="003C0BFF"/>
    <w:rsid w:val="003D0245"/>
    <w:rsid w:val="003D2B54"/>
    <w:rsid w:val="003D5994"/>
    <w:rsid w:val="00402635"/>
    <w:rsid w:val="00407228"/>
    <w:rsid w:val="00412EB1"/>
    <w:rsid w:val="00416694"/>
    <w:rsid w:val="00446A53"/>
    <w:rsid w:val="00450987"/>
    <w:rsid w:val="00452BDC"/>
    <w:rsid w:val="00457B0F"/>
    <w:rsid w:val="00462403"/>
    <w:rsid w:val="00465EEF"/>
    <w:rsid w:val="00472954"/>
    <w:rsid w:val="00473782"/>
    <w:rsid w:val="00477770"/>
    <w:rsid w:val="004838E5"/>
    <w:rsid w:val="00484F0D"/>
    <w:rsid w:val="0049269F"/>
    <w:rsid w:val="00497B9F"/>
    <w:rsid w:val="004E302A"/>
    <w:rsid w:val="004E5174"/>
    <w:rsid w:val="004F51D5"/>
    <w:rsid w:val="00500951"/>
    <w:rsid w:val="00503B76"/>
    <w:rsid w:val="0050656E"/>
    <w:rsid w:val="00515479"/>
    <w:rsid w:val="005200C4"/>
    <w:rsid w:val="0053024E"/>
    <w:rsid w:val="0053575C"/>
    <w:rsid w:val="00537CDA"/>
    <w:rsid w:val="005548E3"/>
    <w:rsid w:val="005707D8"/>
    <w:rsid w:val="00570A3F"/>
    <w:rsid w:val="00572C2E"/>
    <w:rsid w:val="00581D10"/>
    <w:rsid w:val="00582FA0"/>
    <w:rsid w:val="005A37C1"/>
    <w:rsid w:val="005B0044"/>
    <w:rsid w:val="005D1263"/>
    <w:rsid w:val="005D3D2C"/>
    <w:rsid w:val="00612604"/>
    <w:rsid w:val="00616645"/>
    <w:rsid w:val="0061668B"/>
    <w:rsid w:val="006173DA"/>
    <w:rsid w:val="00633385"/>
    <w:rsid w:val="00651CED"/>
    <w:rsid w:val="00691F59"/>
    <w:rsid w:val="006A0AB0"/>
    <w:rsid w:val="006C38BA"/>
    <w:rsid w:val="006D0C6F"/>
    <w:rsid w:val="006D366A"/>
    <w:rsid w:val="006D5729"/>
    <w:rsid w:val="006E6493"/>
    <w:rsid w:val="0070140E"/>
    <w:rsid w:val="007140A8"/>
    <w:rsid w:val="0071452C"/>
    <w:rsid w:val="00720713"/>
    <w:rsid w:val="00756E2F"/>
    <w:rsid w:val="00766E12"/>
    <w:rsid w:val="007748D2"/>
    <w:rsid w:val="0077566A"/>
    <w:rsid w:val="00784B7D"/>
    <w:rsid w:val="00794039"/>
    <w:rsid w:val="007A2813"/>
    <w:rsid w:val="007A2AF2"/>
    <w:rsid w:val="007A6382"/>
    <w:rsid w:val="007B7470"/>
    <w:rsid w:val="007C0675"/>
    <w:rsid w:val="007C1785"/>
    <w:rsid w:val="007D4829"/>
    <w:rsid w:val="007D5DDB"/>
    <w:rsid w:val="007E7B81"/>
    <w:rsid w:val="007F0E1E"/>
    <w:rsid w:val="007F4BC7"/>
    <w:rsid w:val="00807BAA"/>
    <w:rsid w:val="0081416F"/>
    <w:rsid w:val="008178F4"/>
    <w:rsid w:val="00822A92"/>
    <w:rsid w:val="00827CB6"/>
    <w:rsid w:val="00850719"/>
    <w:rsid w:val="00856D81"/>
    <w:rsid w:val="008662B1"/>
    <w:rsid w:val="00873A24"/>
    <w:rsid w:val="00876DA8"/>
    <w:rsid w:val="00880884"/>
    <w:rsid w:val="00890B1F"/>
    <w:rsid w:val="00890C06"/>
    <w:rsid w:val="0089263C"/>
    <w:rsid w:val="008B56F1"/>
    <w:rsid w:val="008C1A45"/>
    <w:rsid w:val="008C28AB"/>
    <w:rsid w:val="008C354A"/>
    <w:rsid w:val="008D74E1"/>
    <w:rsid w:val="008E0D57"/>
    <w:rsid w:val="00905945"/>
    <w:rsid w:val="00915056"/>
    <w:rsid w:val="009178C7"/>
    <w:rsid w:val="009203D4"/>
    <w:rsid w:val="0092488F"/>
    <w:rsid w:val="0092574A"/>
    <w:rsid w:val="009319A7"/>
    <w:rsid w:val="009341D5"/>
    <w:rsid w:val="00960D33"/>
    <w:rsid w:val="00967288"/>
    <w:rsid w:val="0098335B"/>
    <w:rsid w:val="009833EE"/>
    <w:rsid w:val="009B07B4"/>
    <w:rsid w:val="009B6F7D"/>
    <w:rsid w:val="009D1390"/>
    <w:rsid w:val="009D3E78"/>
    <w:rsid w:val="009D5FEC"/>
    <w:rsid w:val="00A00D3B"/>
    <w:rsid w:val="00A10B96"/>
    <w:rsid w:val="00A1471F"/>
    <w:rsid w:val="00A34E9B"/>
    <w:rsid w:val="00A42D7F"/>
    <w:rsid w:val="00A435F0"/>
    <w:rsid w:val="00A45916"/>
    <w:rsid w:val="00A63953"/>
    <w:rsid w:val="00A72739"/>
    <w:rsid w:val="00AA1C21"/>
    <w:rsid w:val="00AD1CBE"/>
    <w:rsid w:val="00AD49A5"/>
    <w:rsid w:val="00AE3217"/>
    <w:rsid w:val="00B04056"/>
    <w:rsid w:val="00B156E2"/>
    <w:rsid w:val="00B21D8B"/>
    <w:rsid w:val="00B242E2"/>
    <w:rsid w:val="00B26A66"/>
    <w:rsid w:val="00B40B29"/>
    <w:rsid w:val="00B54835"/>
    <w:rsid w:val="00B54C7D"/>
    <w:rsid w:val="00B8490B"/>
    <w:rsid w:val="00B86323"/>
    <w:rsid w:val="00B87FBC"/>
    <w:rsid w:val="00B91B93"/>
    <w:rsid w:val="00BC3EE2"/>
    <w:rsid w:val="00BC6E7F"/>
    <w:rsid w:val="00BC7A74"/>
    <w:rsid w:val="00BD006A"/>
    <w:rsid w:val="00BD3D15"/>
    <w:rsid w:val="00BD71B3"/>
    <w:rsid w:val="00C0215A"/>
    <w:rsid w:val="00C12B3C"/>
    <w:rsid w:val="00C14E2F"/>
    <w:rsid w:val="00C23EAE"/>
    <w:rsid w:val="00C27E12"/>
    <w:rsid w:val="00C30F54"/>
    <w:rsid w:val="00C31D92"/>
    <w:rsid w:val="00C61813"/>
    <w:rsid w:val="00C62F00"/>
    <w:rsid w:val="00C86ADF"/>
    <w:rsid w:val="00C967E5"/>
    <w:rsid w:val="00CA04E7"/>
    <w:rsid w:val="00CA0597"/>
    <w:rsid w:val="00CA1EBF"/>
    <w:rsid w:val="00CB1205"/>
    <w:rsid w:val="00CB1BFA"/>
    <w:rsid w:val="00CB41F6"/>
    <w:rsid w:val="00CB7C66"/>
    <w:rsid w:val="00CC01C6"/>
    <w:rsid w:val="00CD1E90"/>
    <w:rsid w:val="00CE4DF7"/>
    <w:rsid w:val="00CE5E21"/>
    <w:rsid w:val="00CF1F07"/>
    <w:rsid w:val="00CF67CE"/>
    <w:rsid w:val="00D35ECF"/>
    <w:rsid w:val="00D368D7"/>
    <w:rsid w:val="00D42B2F"/>
    <w:rsid w:val="00D462BE"/>
    <w:rsid w:val="00D54604"/>
    <w:rsid w:val="00D61E9E"/>
    <w:rsid w:val="00D65C03"/>
    <w:rsid w:val="00D73645"/>
    <w:rsid w:val="00DA1408"/>
    <w:rsid w:val="00DA1A2C"/>
    <w:rsid w:val="00DB2688"/>
    <w:rsid w:val="00DD0B44"/>
    <w:rsid w:val="00DD0F6E"/>
    <w:rsid w:val="00DD2209"/>
    <w:rsid w:val="00DE16A6"/>
    <w:rsid w:val="00DE2D0F"/>
    <w:rsid w:val="00DE53E4"/>
    <w:rsid w:val="00DE5B0B"/>
    <w:rsid w:val="00DF0A0E"/>
    <w:rsid w:val="00DF1508"/>
    <w:rsid w:val="00E060EC"/>
    <w:rsid w:val="00E212B8"/>
    <w:rsid w:val="00E322FC"/>
    <w:rsid w:val="00E34DE4"/>
    <w:rsid w:val="00E44915"/>
    <w:rsid w:val="00E45191"/>
    <w:rsid w:val="00E536FB"/>
    <w:rsid w:val="00E60277"/>
    <w:rsid w:val="00E61074"/>
    <w:rsid w:val="00E66437"/>
    <w:rsid w:val="00E83464"/>
    <w:rsid w:val="00E87E45"/>
    <w:rsid w:val="00EC210B"/>
    <w:rsid w:val="00EC43A9"/>
    <w:rsid w:val="00ED269D"/>
    <w:rsid w:val="00ED3FF8"/>
    <w:rsid w:val="00ED76CE"/>
    <w:rsid w:val="00EE527E"/>
    <w:rsid w:val="00EE5627"/>
    <w:rsid w:val="00EF6429"/>
    <w:rsid w:val="00F0533B"/>
    <w:rsid w:val="00F24785"/>
    <w:rsid w:val="00F26AD3"/>
    <w:rsid w:val="00F310A5"/>
    <w:rsid w:val="00F3358B"/>
    <w:rsid w:val="00F37E96"/>
    <w:rsid w:val="00F5785E"/>
    <w:rsid w:val="00F6248A"/>
    <w:rsid w:val="00F7203F"/>
    <w:rsid w:val="00F951AD"/>
    <w:rsid w:val="00FB0E3B"/>
    <w:rsid w:val="00FB1253"/>
    <w:rsid w:val="00FB1AC6"/>
    <w:rsid w:val="00FB4D06"/>
    <w:rsid w:val="00FB4F84"/>
    <w:rsid w:val="00FE2C25"/>
    <w:rsid w:val="00FE6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4ADD4"/>
  <w15:chartTrackingRefBased/>
  <w15:docId w15:val="{B39D76B9-C73B-429A-A886-27FF14364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BC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03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3D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F0A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0A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0A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0A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0A0E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1436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143684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43684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331F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FBD"/>
  </w:style>
  <w:style w:type="paragraph" w:styleId="Footer">
    <w:name w:val="footer"/>
    <w:basedOn w:val="Normal"/>
    <w:link w:val="FooterChar"/>
    <w:uiPriority w:val="99"/>
    <w:unhideWhenUsed/>
    <w:rsid w:val="00331F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FBD"/>
  </w:style>
  <w:style w:type="paragraph" w:styleId="Bibliography">
    <w:name w:val="Bibliography"/>
    <w:basedOn w:val="Normal"/>
    <w:next w:val="Normal"/>
    <w:uiPriority w:val="37"/>
    <w:unhideWhenUsed/>
    <w:rsid w:val="005D1263"/>
    <w:pPr>
      <w:tabs>
        <w:tab w:val="left" w:pos="384"/>
      </w:tabs>
      <w:spacing w:after="240" w:line="240" w:lineRule="auto"/>
      <w:ind w:left="384" w:hanging="384"/>
    </w:pPr>
  </w:style>
  <w:style w:type="character" w:styleId="PlaceholderText">
    <w:name w:val="Placeholder Text"/>
    <w:basedOn w:val="DefaultParagraphFont"/>
    <w:uiPriority w:val="99"/>
    <w:semiHidden/>
    <w:rsid w:val="00E4491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1A9530-ADB6-49BA-989A-32872DDDA8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sa suresh</dc:creator>
  <cp:keywords/>
  <dc:description/>
  <cp:lastModifiedBy>Stephan Menne</cp:lastModifiedBy>
  <cp:revision>6</cp:revision>
  <cp:lastPrinted>2019-11-17T19:03:00Z</cp:lastPrinted>
  <dcterms:created xsi:type="dcterms:W3CDTF">2019-12-05T14:23:00Z</dcterms:created>
  <dcterms:modified xsi:type="dcterms:W3CDTF">2019-12-05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adSD2nmF"/&gt;&lt;style id="http://www.zotero.org/styles/vancouver" locale="en-US" hasBibliography="1" bibliographyStyleHasBeenSet="1"/&gt;&lt;prefs&gt;&lt;pref name="fieldType" value="Field"/&gt;&lt;/prefs&gt;&lt;/data&gt;</vt:lpwstr>
  </property>
</Properties>
</file>